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ind w:firstLine="211" w:firstLineChars="10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1 Table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he primer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used for GLP-1R SNPs.</w:t>
      </w:r>
    </w:p>
    <w:tbl>
      <w:tblPr>
        <w:tblStyle w:val="3"/>
        <w:tblW w:w="80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4897"/>
        <w:gridCol w:w="17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SNPs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rimers sequences</w:t>
            </w:r>
          </w:p>
        </w:tc>
        <w:tc>
          <w:tcPr>
            <w:tcW w:w="177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roduct lengt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42044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TTTCTGCTCATGCAGTACT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GTTCTTACCCCAGCCTATG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s2268641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CAAGATCCCACTTAATGCCTCAG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CCTGCCCTACCCTCCAAAC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rs10305492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AACTCCAACATGAACTACTG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AGTTACATCACCTGCATTTG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23761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5′-CTCCTGTTCCTCTACATCATCTA-3′ 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8"/>
                <w:szCs w:val="18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CTGCTTCATTCCTCTATCTG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6476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CTCCTGCTTCCTCCCTCTT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CCCCATTGTACTACTCCAGAC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68657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CTTGAGAAGTCACAAAGATTT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ACTGTGGGACACGATTTATC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95006</w:t>
            </w: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Forward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GCCTCCCATATATGCCCTC-3′</w:t>
            </w:r>
          </w:p>
        </w:tc>
        <w:tc>
          <w:tcPr>
            <w:tcW w:w="177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3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489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verse primer：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′-AGCCTACATGGACTCACC-3′</w:t>
            </w:r>
          </w:p>
        </w:tc>
        <w:tc>
          <w:tcPr>
            <w:tcW w:w="1778" w:type="dxa"/>
            <w:vMerge w:val="continue"/>
            <w:tcBorders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ind w:firstLine="180" w:firstLineChars="100"/>
        <w:jc w:val="both"/>
        <w:rPr>
          <w:rFonts w:hint="default" w:ascii="Times New Roman" w:hAnsi="Times New Roman" w:eastAsia="GillSansM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GillSansMT" w:cs="Times New Roman"/>
          <w:color w:val="000000"/>
          <w:kern w:val="0"/>
          <w:sz w:val="18"/>
          <w:szCs w:val="18"/>
          <w:lang w:val="en-US" w:eastAsia="zh-CN" w:bidi="ar"/>
        </w:rPr>
        <w:t>SNPs</w:t>
      </w:r>
      <w:r>
        <w:rPr>
          <w:rFonts w:hint="eastAsia" w:ascii="Times New Roman" w:hAnsi="Times New Roman" w:eastAsia="GillSansMT" w:cs="Times New Roman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GillSansMT" w:cs="Times New Roman"/>
          <w:color w:val="000000"/>
          <w:kern w:val="0"/>
          <w:sz w:val="18"/>
          <w:szCs w:val="18"/>
          <w:lang w:val="en-US" w:eastAsia="zh-CN" w:bidi="ar"/>
        </w:rPr>
        <w:t xml:space="preserve"> single-nucleotide polymorphism</w:t>
      </w:r>
      <w:r>
        <w:rPr>
          <w:rFonts w:hint="eastAsia" w:ascii="Times New Roman" w:hAnsi="Times New Roman" w:eastAsia="GillSansMT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OGYyZTRiYTE2N2VjYTNjNjI3Y2MzODdiZTFkZjEifQ=="/>
  </w:docVars>
  <w:rsids>
    <w:rsidRoot w:val="41203E4E"/>
    <w:rsid w:val="0DBC626D"/>
    <w:rsid w:val="109127D2"/>
    <w:rsid w:val="15EF7B27"/>
    <w:rsid w:val="1AF71484"/>
    <w:rsid w:val="2AF41082"/>
    <w:rsid w:val="2DB43204"/>
    <w:rsid w:val="2F974B8C"/>
    <w:rsid w:val="353E4427"/>
    <w:rsid w:val="39F23A32"/>
    <w:rsid w:val="41203E4E"/>
    <w:rsid w:val="41A7124A"/>
    <w:rsid w:val="4BDC3BFA"/>
    <w:rsid w:val="5E7F3237"/>
    <w:rsid w:val="6A04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758</Characters>
  <Lines>0</Lines>
  <Paragraphs>0</Paragraphs>
  <TotalTime>3</TotalTime>
  <ScaleCrop>false</ScaleCrop>
  <LinksUpToDate>false</LinksUpToDate>
  <CharactersWithSpaces>79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4:13:00Z</dcterms:created>
  <dc:creator>畅</dc:creator>
  <cp:lastModifiedBy>畅</cp:lastModifiedBy>
  <dcterms:modified xsi:type="dcterms:W3CDTF">2023-11-15T08:4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CA8AB41C24A47F3B883E87FAC3CB1F5_11</vt:lpwstr>
  </property>
</Properties>
</file>